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A82E6" w14:textId="0E929A26" w:rsidR="006A60D5" w:rsidRPr="00EE0A90" w:rsidRDefault="00FE69C0" w:rsidP="006A60D5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EE0A90">
        <w:rPr>
          <w:rFonts w:ascii="Times New Roman" w:hAnsi="Times New Roman" w:cs="Times New Roman"/>
          <w:b/>
          <w:sz w:val="36"/>
          <w:szCs w:val="36"/>
        </w:rPr>
        <w:t>S</w:t>
      </w:r>
      <w:r w:rsidR="006A60D5" w:rsidRPr="00EE0A90">
        <w:rPr>
          <w:rFonts w:ascii="Times New Roman" w:hAnsi="Times New Roman" w:cs="Times New Roman"/>
          <w:b/>
          <w:sz w:val="36"/>
          <w:szCs w:val="36"/>
        </w:rPr>
        <w:t>1</w:t>
      </w:r>
      <w:r w:rsidRPr="00EE0A90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0F1A20">
        <w:rPr>
          <w:rFonts w:ascii="Times New Roman" w:hAnsi="Times New Roman" w:cs="Times New Roman"/>
          <w:b/>
          <w:sz w:val="36"/>
          <w:szCs w:val="36"/>
        </w:rPr>
        <w:t xml:space="preserve">Appendix.  </w:t>
      </w:r>
      <w:r w:rsidR="00EE0A90" w:rsidRPr="00EE0A90">
        <w:rPr>
          <w:rFonts w:ascii="Times New Roman" w:hAnsi="Times New Roman" w:cs="Times New Roman"/>
          <w:b/>
          <w:sz w:val="36"/>
          <w:szCs w:val="36"/>
        </w:rPr>
        <w:t>Preliminary database search s</w:t>
      </w:r>
      <w:r w:rsidR="006A60D5" w:rsidRPr="00EE0A90">
        <w:rPr>
          <w:rFonts w:ascii="Times New Roman" w:hAnsi="Times New Roman" w:cs="Times New Roman"/>
          <w:b/>
          <w:sz w:val="36"/>
          <w:szCs w:val="36"/>
        </w:rPr>
        <w:t>trategy</w:t>
      </w:r>
      <w:r w:rsidR="000F1A20">
        <w:rPr>
          <w:rFonts w:ascii="Times New Roman" w:hAnsi="Times New Roman" w:cs="Times New Roman"/>
          <w:b/>
          <w:sz w:val="36"/>
          <w:szCs w:val="36"/>
        </w:rPr>
        <w:t>.</w:t>
      </w:r>
      <w:bookmarkStart w:id="0" w:name="_GoBack"/>
      <w:bookmarkEnd w:id="0"/>
      <w:r w:rsidR="006A60D5" w:rsidRPr="00EE0A90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14:paraId="00FC7D50" w14:textId="6933C1B4" w:rsidR="006A60D5" w:rsidRDefault="00747994" w:rsidP="006A60D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databases were searched</w:t>
      </w:r>
      <w:r w:rsidR="00FE69C0">
        <w:rPr>
          <w:rFonts w:ascii="Times New Roman" w:hAnsi="Times New Roman" w:cs="Times New Roman"/>
          <w:sz w:val="24"/>
          <w:szCs w:val="24"/>
        </w:rPr>
        <w:t xml:space="preserve"> to </w:t>
      </w:r>
      <w:r w:rsidR="00F0522B">
        <w:rPr>
          <w:rFonts w:ascii="Times New Roman" w:hAnsi="Times New Roman" w:cs="Times New Roman"/>
          <w:sz w:val="24"/>
          <w:szCs w:val="24"/>
        </w:rPr>
        <w:t xml:space="preserve">identify and </w:t>
      </w:r>
      <w:r w:rsidR="00FE69C0">
        <w:rPr>
          <w:rFonts w:ascii="Times New Roman" w:hAnsi="Times New Roman" w:cs="Times New Roman"/>
          <w:sz w:val="24"/>
          <w:szCs w:val="24"/>
        </w:rPr>
        <w:t>analyse previously-conducted systematic review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D0AD909" w14:textId="4985764B" w:rsidR="00747994" w:rsidRDefault="00747994" w:rsidP="0074799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</w:t>
      </w:r>
    </w:p>
    <w:p w14:paraId="201800C7" w14:textId="34E7C017" w:rsidR="00747994" w:rsidRDefault="00747994" w:rsidP="0074799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chrane</w:t>
      </w:r>
    </w:p>
    <w:p w14:paraId="53E28A7D" w14:textId="39C114A9" w:rsidR="00747994" w:rsidRDefault="00747994" w:rsidP="0074799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ogleScholar</w:t>
      </w:r>
    </w:p>
    <w:p w14:paraId="35C1E665" w14:textId="19F33ECE" w:rsidR="00FE69C0" w:rsidRPr="00FE69C0" w:rsidRDefault="00FE69C0" w:rsidP="00FE69C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search: July-August 2017</w:t>
      </w:r>
    </w:p>
    <w:p w14:paraId="71600BAC" w14:textId="77777777" w:rsidR="006A60D5" w:rsidRPr="00FE69C0" w:rsidRDefault="006A60D5" w:rsidP="00FE69C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FE69C0">
        <w:rPr>
          <w:rFonts w:ascii="Times New Roman" w:hAnsi="Times New Roman" w:cs="Times New Roman"/>
          <w:b/>
          <w:sz w:val="28"/>
          <w:szCs w:val="28"/>
        </w:rPr>
        <w:t>PubMed Search Parameters</w:t>
      </w:r>
    </w:p>
    <w:p w14:paraId="0CACCCBC" w14:textId="77777777" w:rsidR="006A60D5" w:rsidRDefault="006A60D5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[Chronic Pain AND Review] in title] AND [Education] in abstract</w:t>
      </w:r>
    </w:p>
    <w:p w14:paraId="5C370211" w14:textId="77777777" w:rsidR="006A60D5" w:rsidRDefault="006A60D5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mit: 2007-2017</w:t>
      </w:r>
    </w:p>
    <w:p w14:paraId="4F9362B3" w14:textId="19D9578F" w:rsidR="008E319C" w:rsidRPr="00747994" w:rsidRDefault="00747994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 hits</w:t>
      </w:r>
    </w:p>
    <w:p w14:paraId="1ECD17E2" w14:textId="0CF2898B" w:rsidR="006A60D5" w:rsidRPr="00FE69C0" w:rsidRDefault="008E319C" w:rsidP="00FE69C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FE69C0">
        <w:rPr>
          <w:rFonts w:ascii="Times New Roman" w:hAnsi="Times New Roman" w:cs="Times New Roman"/>
          <w:b/>
          <w:sz w:val="28"/>
          <w:szCs w:val="28"/>
        </w:rPr>
        <w:t>C</w:t>
      </w:r>
      <w:r w:rsidR="006A60D5" w:rsidRPr="00FE69C0">
        <w:rPr>
          <w:rFonts w:ascii="Times New Roman" w:hAnsi="Times New Roman" w:cs="Times New Roman"/>
          <w:b/>
          <w:sz w:val="28"/>
          <w:szCs w:val="28"/>
        </w:rPr>
        <w:t>ochrane Search Parameters</w:t>
      </w:r>
    </w:p>
    <w:p w14:paraId="3D1A02E8" w14:textId="77777777" w:rsidR="006A60D5" w:rsidRDefault="006A60D5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pain clinic </w:t>
      </w:r>
    </w:p>
    <w:p w14:paraId="29EE54E6" w14:textId="77777777" w:rsidR="006A60D5" w:rsidRDefault="006A60D5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 interdisciplinary communication</w:t>
      </w:r>
    </w:p>
    <w:p w14:paraId="373BD47F" w14:textId="77777777" w:rsidR="006A60D5" w:rsidRDefault="006A60D5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 patient education as topic</w:t>
      </w:r>
    </w:p>
    <w:p w14:paraId="0D53D6EB" w14:textId="77777777" w:rsidR="006A60D5" w:rsidRDefault="006A60D5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 chronic pain</w:t>
      </w:r>
    </w:p>
    <w:p w14:paraId="6468B37C" w14:textId="77777777" w:rsidR="006A60D5" w:rsidRDefault="006A60D5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erms were identified as MeSH and exploded to keep the search broad</w:t>
      </w:r>
    </w:p>
    <w:p w14:paraId="1FBA8C24" w14:textId="77777777" w:rsidR="006A60D5" w:rsidRDefault="006A60D5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AND #2 AND #4 revealed one hit; #1 AND #2 AND #3 AND #4 revealed no hit</w:t>
      </w:r>
    </w:p>
    <w:p w14:paraId="63D1DB95" w14:textId="77777777" w:rsidR="006A60D5" w:rsidRPr="00FE69C0" w:rsidRDefault="006A60D5" w:rsidP="00FE69C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FE69C0">
        <w:rPr>
          <w:rFonts w:ascii="Times New Roman" w:hAnsi="Times New Roman" w:cs="Times New Roman"/>
          <w:b/>
          <w:sz w:val="28"/>
          <w:szCs w:val="28"/>
        </w:rPr>
        <w:t>GoogleScholar Search Parameters</w:t>
      </w:r>
    </w:p>
    <w:p w14:paraId="04E1C0A5" w14:textId="3FDC4ECE" w:rsidR="006A60D5" w:rsidRDefault="00747994" w:rsidP="00FE69C0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6A60D5">
        <w:rPr>
          <w:rFonts w:ascii="Times New Roman" w:hAnsi="Times New Roman" w:cs="Times New Roman"/>
          <w:sz w:val="24"/>
          <w:szCs w:val="24"/>
        </w:rPr>
        <w:t>Multidisciplinary intervention chronic pain systematic review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166FE5A9" w14:textId="23BD3264" w:rsidR="00FE69C0" w:rsidRPr="00FE69C0" w:rsidRDefault="00FE69C0" w:rsidP="00FE69C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1 hit identified as relevant i.e. Scascighini </w:t>
      </w:r>
      <w:r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>, 2008.</w:t>
      </w:r>
    </w:p>
    <w:sectPr w:rsidR="00FE69C0" w:rsidRPr="00FE6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6A7DB2"/>
    <w:multiLevelType w:val="hybridMultilevel"/>
    <w:tmpl w:val="0DA83E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CF4C93"/>
    <w:multiLevelType w:val="hybridMultilevel"/>
    <w:tmpl w:val="D08038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0D5"/>
    <w:rsid w:val="00076176"/>
    <w:rsid w:val="000F1A20"/>
    <w:rsid w:val="003B4028"/>
    <w:rsid w:val="006A60D5"/>
    <w:rsid w:val="00747994"/>
    <w:rsid w:val="008E319C"/>
    <w:rsid w:val="00D15471"/>
    <w:rsid w:val="00EA7994"/>
    <w:rsid w:val="00EE0A90"/>
    <w:rsid w:val="00F0522B"/>
    <w:rsid w:val="00FE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36EDE"/>
  <w15:chartTrackingRefBased/>
  <w15:docId w15:val="{1A7ECE61-9899-46F6-AFE4-68A7E4E9D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6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0D5"/>
    <w:rPr>
      <w:sz w:val="20"/>
      <w:szCs w:val="20"/>
    </w:rPr>
  </w:style>
  <w:style w:type="table" w:styleId="ListTable4-Accent6">
    <w:name w:val="List Table 4 Accent 6"/>
    <w:basedOn w:val="TableNormal"/>
    <w:uiPriority w:val="49"/>
    <w:rsid w:val="006A60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6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0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02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79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 Joypaul</dc:creator>
  <cp:keywords/>
  <dc:description/>
  <cp:lastModifiedBy>Diya Joypaul</cp:lastModifiedBy>
  <cp:revision>2</cp:revision>
  <dcterms:created xsi:type="dcterms:W3CDTF">2019-09-23T04:12:00Z</dcterms:created>
  <dcterms:modified xsi:type="dcterms:W3CDTF">2019-09-23T04:12:00Z</dcterms:modified>
</cp:coreProperties>
</file>